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8EBC12">
      <w:pPr>
        <w:spacing w:line="360" w:lineRule="auto"/>
        <w:jc w:val="both"/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</w:t>
      </w:r>
      <w:r>
        <w:rPr>
          <w:rFonts w:ascii="Times New Roman" w:hAnsi="Times New Roman" w:eastAsia="Times New Roman" w:cs="Times New Roman"/>
          <w:b/>
          <w:bCs/>
          <w:sz w:val="24"/>
        </w:rPr>
        <w:t>upplementary</w:t>
      </w:r>
      <w:r>
        <w:rPr>
          <w:rFonts w:hint="default" w:ascii="Times New Roman" w:hAnsi="Times New Roman" w:cs="Times New Roman"/>
          <w:b/>
          <w:bCs/>
          <w:sz w:val="24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2"/>
          <w:lang w:val="en-US" w:eastAsia="zh-CN"/>
        </w:rPr>
        <w:t>Table 1.</w:t>
      </w:r>
      <w:r>
        <w:rPr>
          <w:rFonts w:hint="default" w:ascii="Times New Roman" w:hAnsi="Times New Roman" w:cs="Times New Roman"/>
          <w:b/>
          <w:bCs/>
          <w:sz w:val="24"/>
          <w:szCs w:val="22"/>
          <w:lang w:val="en-US" w:eastAsia="zh-CN"/>
        </w:rPr>
        <w:t xml:space="preserve"> Results of network meta-analysis among interventions and control group(WMD[95%CI])</w:t>
      </w:r>
    </w:p>
    <w:tbl>
      <w:tblPr>
        <w:tblStyle w:val="4"/>
        <w:tblpPr w:leftFromText="180" w:rightFromText="180" w:vertAnchor="text" w:horzAnchor="page" w:tblpX="1866" w:tblpY="17"/>
        <w:tblOverlap w:val="never"/>
        <w:tblW w:w="5322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8"/>
        <w:gridCol w:w="950"/>
        <w:gridCol w:w="1115"/>
        <w:gridCol w:w="1078"/>
        <w:gridCol w:w="1064"/>
        <w:gridCol w:w="1078"/>
        <w:gridCol w:w="1360"/>
        <w:gridCol w:w="1068"/>
      </w:tblGrid>
      <w:tr w14:paraId="1C2622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2" w:hRule="atLeast"/>
        </w:trPr>
        <w:tc>
          <w:tcPr>
            <w:tcW w:w="748" w:type="pct"/>
            <w:tcBorders>
              <w:top w:val="single" w:color="000000" w:sz="6" w:space="0"/>
              <w:left w:val="single" w:color="000000" w:sz="6" w:space="0"/>
              <w:bottom w:val="single" w:color="999999" w:sz="6" w:space="0"/>
              <w:right w:val="single" w:color="999999" w:sz="6" w:space="0"/>
              <w:tl2br w:val="nil"/>
            </w:tcBorders>
            <w:shd w:val="clear" w:color="auto" w:fill="FFFFFF"/>
            <w:noWrap/>
            <w:vAlign w:val="center"/>
          </w:tcPr>
          <w:p w14:paraId="1FCF8D40">
            <w:pP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23" w:type="pct"/>
            <w:tcBorders>
              <w:top w:val="single" w:color="000000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shd w:val="clear" w:color="auto" w:fill="FFFFFF"/>
            <w:noWrap/>
            <w:vAlign w:val="center"/>
          </w:tcPr>
          <w:p w14:paraId="1150AC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Aerobic </w:t>
            </w:r>
            <w:r>
              <w:rPr>
                <w:rFonts w:hint="default" w:ascii="Times New Roman" w:hAnsi="Times New Roman" w:cs="Times New Roman"/>
                <w:b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ercise</w:t>
            </w:r>
          </w:p>
        </w:tc>
        <w:tc>
          <w:tcPr>
            <w:tcW w:w="614" w:type="pct"/>
            <w:tcBorders>
              <w:top w:val="single" w:color="000000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shd w:val="clear" w:color="auto" w:fill="FFFFFF"/>
            <w:noWrap/>
            <w:vAlign w:val="center"/>
          </w:tcPr>
          <w:p w14:paraId="29739A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  <w:t xml:space="preserve">Mind-Body </w:t>
            </w:r>
            <w:r>
              <w:rPr>
                <w:rFonts w:hint="default" w:ascii="Times New Roman" w:hAnsi="Times New Roman" w:cs="Times New Roman"/>
                <w:b/>
                <w:bCs w:val="0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  <w:t>herapy</w:t>
            </w:r>
          </w:p>
        </w:tc>
        <w:tc>
          <w:tcPr>
            <w:tcW w:w="594" w:type="pct"/>
            <w:tcBorders>
              <w:top w:val="single" w:color="000000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shd w:val="clear" w:color="auto" w:fill="FFFFFF"/>
            <w:noWrap/>
            <w:vAlign w:val="center"/>
          </w:tcPr>
          <w:p w14:paraId="41EC51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Relaxation </w:t>
            </w:r>
            <w:r>
              <w:rPr>
                <w:rFonts w:hint="default" w:ascii="Times New Roman" w:hAnsi="Times New Roman" w:cs="Times New Roman"/>
                <w:b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ercise</w:t>
            </w:r>
          </w:p>
        </w:tc>
        <w:tc>
          <w:tcPr>
            <w:tcW w:w="586" w:type="pct"/>
            <w:tcBorders>
              <w:top w:val="single" w:color="000000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shd w:val="clear" w:color="auto" w:fill="FFFFFF"/>
            <w:noWrap/>
            <w:vAlign w:val="center"/>
          </w:tcPr>
          <w:p w14:paraId="29814A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Stretching </w:t>
            </w:r>
            <w:r>
              <w:rPr>
                <w:rFonts w:hint="default" w:ascii="Times New Roman" w:hAnsi="Times New Roman" w:cs="Times New Roman"/>
                <w:b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ercise</w:t>
            </w:r>
          </w:p>
        </w:tc>
        <w:tc>
          <w:tcPr>
            <w:tcW w:w="594" w:type="pct"/>
            <w:tcBorders>
              <w:top w:val="single" w:color="000000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shd w:val="clear" w:color="auto" w:fill="FFFFFF"/>
            <w:noWrap/>
            <w:vAlign w:val="center"/>
          </w:tcPr>
          <w:p w14:paraId="0CF6E8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Strength </w:t>
            </w:r>
            <w:r>
              <w:rPr>
                <w:rFonts w:hint="default" w:ascii="Times New Roman" w:hAnsi="Times New Roman" w:cs="Times New Roman"/>
                <w:b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ining</w:t>
            </w:r>
          </w:p>
        </w:tc>
        <w:tc>
          <w:tcPr>
            <w:tcW w:w="749" w:type="pct"/>
            <w:tcBorders>
              <w:top w:val="single" w:color="000000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shd w:val="clear" w:color="auto" w:fill="FFFFFF"/>
            <w:noWrap/>
            <w:vAlign w:val="center"/>
          </w:tcPr>
          <w:p w14:paraId="7C5A3F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Multicomponent </w:t>
            </w:r>
            <w:r>
              <w:rPr>
                <w:rFonts w:hint="default" w:ascii="Times New Roman" w:hAnsi="Times New Roman" w:cs="Times New Roman"/>
                <w:b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ining</w:t>
            </w:r>
          </w:p>
        </w:tc>
        <w:tc>
          <w:tcPr>
            <w:tcW w:w="588" w:type="pct"/>
            <w:tcBorders>
              <w:top w:val="single" w:color="000000" w:sz="6" w:space="0"/>
              <w:left w:val="single" w:color="999999" w:sz="6" w:space="0"/>
              <w:bottom w:val="single" w:color="999999" w:sz="6" w:space="0"/>
              <w:right w:val="single" w:color="000000" w:sz="6" w:space="0"/>
            </w:tcBorders>
            <w:shd w:val="clear" w:color="auto" w:fill="FFFFFF"/>
            <w:noWrap/>
            <w:vAlign w:val="center"/>
          </w:tcPr>
          <w:p w14:paraId="22B871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No </w:t>
            </w:r>
            <w:r>
              <w:rPr>
                <w:rFonts w:hint="default" w:ascii="Times New Roman" w:hAnsi="Times New Roman" w:cs="Times New Roman"/>
                <w:b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tervention</w:t>
            </w:r>
          </w:p>
        </w:tc>
      </w:tr>
      <w:tr w14:paraId="0FEB27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748" w:type="pct"/>
            <w:tcBorders>
              <w:top w:val="single" w:color="999999" w:sz="6" w:space="0"/>
              <w:left w:val="single" w:color="000000" w:sz="6" w:space="0"/>
              <w:bottom w:val="single" w:color="999999" w:sz="6" w:space="0"/>
              <w:right w:val="single" w:color="999999" w:sz="6" w:space="0"/>
            </w:tcBorders>
            <w:shd w:val="clear" w:color="auto" w:fill="FFFFFF"/>
            <w:noWrap/>
            <w:vAlign w:val="center"/>
          </w:tcPr>
          <w:p w14:paraId="7D09CB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Aerobic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ercise</w:t>
            </w:r>
          </w:p>
        </w:tc>
        <w:tc>
          <w:tcPr>
            <w:tcW w:w="523" w:type="pct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shd w:val="clear" w:color="auto" w:fill="FFFFFF"/>
            <w:noWrap/>
            <w:vAlign w:val="center"/>
          </w:tcPr>
          <w:p w14:paraId="57D104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Aerobic </w:t>
            </w:r>
          </w:p>
          <w:p w14:paraId="5FA844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ercise</w:t>
            </w:r>
          </w:p>
        </w:tc>
        <w:tc>
          <w:tcPr>
            <w:tcW w:w="614" w:type="pct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shd w:val="clear" w:color="auto" w:fill="FFFFFF"/>
            <w:noWrap/>
            <w:vAlign w:val="center"/>
          </w:tcPr>
          <w:p w14:paraId="0BC8AE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 (-1.65, 2.5)</w:t>
            </w:r>
          </w:p>
        </w:tc>
        <w:tc>
          <w:tcPr>
            <w:tcW w:w="594" w:type="pct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shd w:val="clear" w:color="auto" w:fill="FFFFFF"/>
            <w:noWrap/>
            <w:vAlign w:val="center"/>
          </w:tcPr>
          <w:p w14:paraId="304CD2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 (-1.77, 2.03)</w:t>
            </w:r>
          </w:p>
        </w:tc>
        <w:tc>
          <w:tcPr>
            <w:tcW w:w="586" w:type="pct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shd w:val="clear" w:color="auto" w:fill="FFFFFF"/>
            <w:noWrap/>
            <w:vAlign w:val="center"/>
          </w:tcPr>
          <w:p w14:paraId="43B391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 (-1.6, 1.82)</w:t>
            </w:r>
          </w:p>
        </w:tc>
        <w:tc>
          <w:tcPr>
            <w:tcW w:w="594" w:type="pct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shd w:val="clear" w:color="auto" w:fill="FFFFFF"/>
            <w:noWrap/>
            <w:vAlign w:val="center"/>
          </w:tcPr>
          <w:p w14:paraId="3CA213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8 (-2.12, 1.79)</w:t>
            </w:r>
          </w:p>
        </w:tc>
        <w:tc>
          <w:tcPr>
            <w:tcW w:w="749" w:type="pct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shd w:val="clear" w:color="auto" w:fill="FFFFFF"/>
            <w:noWrap/>
            <w:vAlign w:val="center"/>
          </w:tcPr>
          <w:p w14:paraId="390916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8 (-1.96, 2.74)</w:t>
            </w:r>
          </w:p>
        </w:tc>
        <w:tc>
          <w:tcPr>
            <w:tcW w:w="588" w:type="pct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000000" w:sz="6" w:space="0"/>
            </w:tcBorders>
            <w:shd w:val="clear" w:color="auto" w:fill="FFFFFF"/>
            <w:noWrap/>
            <w:vAlign w:val="center"/>
          </w:tcPr>
          <w:p w14:paraId="27CC25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3 (1.28, 4.24)</w:t>
            </w:r>
          </w:p>
        </w:tc>
      </w:tr>
      <w:tr w14:paraId="2FCF48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2" w:hRule="atLeast"/>
        </w:trPr>
        <w:tc>
          <w:tcPr>
            <w:tcW w:w="748" w:type="pct"/>
            <w:tcBorders>
              <w:top w:val="single" w:color="999999" w:sz="6" w:space="0"/>
              <w:left w:val="single" w:color="000000" w:sz="6" w:space="0"/>
              <w:bottom w:val="single" w:color="999999" w:sz="6" w:space="0"/>
              <w:right w:val="single" w:color="999999" w:sz="6" w:space="0"/>
            </w:tcBorders>
            <w:shd w:val="clear" w:color="auto" w:fill="FFFFFF"/>
            <w:noWrap/>
            <w:vAlign w:val="center"/>
          </w:tcPr>
          <w:p w14:paraId="1BA2D3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Mind-Body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erapy</w:t>
            </w:r>
          </w:p>
        </w:tc>
        <w:tc>
          <w:tcPr>
            <w:tcW w:w="523" w:type="pct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shd w:val="clear" w:color="auto" w:fill="FFFFFF"/>
            <w:noWrap/>
            <w:vAlign w:val="center"/>
          </w:tcPr>
          <w:p w14:paraId="5B6CC0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4 (-2.5, 1.65)</w:t>
            </w:r>
          </w:p>
        </w:tc>
        <w:tc>
          <w:tcPr>
            <w:tcW w:w="614" w:type="pct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shd w:val="clear" w:color="auto" w:fill="FFFFFF"/>
            <w:noWrap/>
            <w:vAlign w:val="center"/>
          </w:tcPr>
          <w:p w14:paraId="613683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  <w:t xml:space="preserve">Mind-Body </w:t>
            </w:r>
          </w:p>
          <w:p w14:paraId="19D5DB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  <w:t>herapy</w:t>
            </w:r>
          </w:p>
        </w:tc>
        <w:tc>
          <w:tcPr>
            <w:tcW w:w="594" w:type="pct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shd w:val="clear" w:color="auto" w:fill="FFFFFF"/>
            <w:noWrap/>
            <w:vAlign w:val="center"/>
          </w:tcPr>
          <w:p w14:paraId="61170B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34 (-2.17, 1.6)</w:t>
            </w:r>
          </w:p>
        </w:tc>
        <w:tc>
          <w:tcPr>
            <w:tcW w:w="586" w:type="pct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shd w:val="clear" w:color="auto" w:fill="FFFFFF"/>
            <w:noWrap/>
            <w:vAlign w:val="center"/>
          </w:tcPr>
          <w:p w14:paraId="6941DB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27 (-1.98, 1.49)</w:t>
            </w:r>
          </w:p>
        </w:tc>
        <w:tc>
          <w:tcPr>
            <w:tcW w:w="594" w:type="pct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shd w:val="clear" w:color="auto" w:fill="FFFFFF"/>
            <w:noWrap/>
            <w:vAlign w:val="center"/>
          </w:tcPr>
          <w:p w14:paraId="54B87A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57 (-2.6, 1.49)</w:t>
            </w:r>
          </w:p>
        </w:tc>
        <w:tc>
          <w:tcPr>
            <w:tcW w:w="749" w:type="pct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shd w:val="clear" w:color="auto" w:fill="FFFFFF"/>
            <w:noWrap/>
            <w:vAlign w:val="center"/>
          </w:tcPr>
          <w:p w14:paraId="507438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2 (-2.32, 2.29)</w:t>
            </w:r>
          </w:p>
        </w:tc>
        <w:tc>
          <w:tcPr>
            <w:tcW w:w="588" w:type="pct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000000" w:sz="6" w:space="0"/>
            </w:tcBorders>
            <w:shd w:val="clear" w:color="auto" w:fill="FFFFFF"/>
            <w:noWrap/>
            <w:vAlign w:val="center"/>
          </w:tcPr>
          <w:p w14:paraId="6C77F0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4 (0.96, 3.81)</w:t>
            </w:r>
          </w:p>
        </w:tc>
      </w:tr>
      <w:tr w14:paraId="70AC1C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0" w:hRule="atLeast"/>
        </w:trPr>
        <w:tc>
          <w:tcPr>
            <w:tcW w:w="748" w:type="pct"/>
            <w:tcBorders>
              <w:top w:val="single" w:color="999999" w:sz="6" w:space="0"/>
              <w:left w:val="single" w:color="000000" w:sz="6" w:space="0"/>
              <w:bottom w:val="single" w:color="999999" w:sz="6" w:space="0"/>
              <w:right w:val="single" w:color="999999" w:sz="6" w:space="0"/>
            </w:tcBorders>
            <w:shd w:val="clear" w:color="auto" w:fill="FFFFFF"/>
            <w:noWrap/>
            <w:vAlign w:val="center"/>
          </w:tcPr>
          <w:p w14:paraId="607E6B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Relaxation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ercise</w:t>
            </w:r>
          </w:p>
        </w:tc>
        <w:tc>
          <w:tcPr>
            <w:tcW w:w="523" w:type="pct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shd w:val="clear" w:color="auto" w:fill="FFFFFF"/>
            <w:noWrap/>
            <w:vAlign w:val="center"/>
          </w:tcPr>
          <w:p w14:paraId="495364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7 (-2.03, 1.77)</w:t>
            </w:r>
          </w:p>
        </w:tc>
        <w:tc>
          <w:tcPr>
            <w:tcW w:w="614" w:type="pct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shd w:val="clear" w:color="auto" w:fill="FFFFFF"/>
            <w:noWrap/>
            <w:vAlign w:val="center"/>
          </w:tcPr>
          <w:p w14:paraId="01845C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 (-1.6, 2.17)</w:t>
            </w:r>
          </w:p>
        </w:tc>
        <w:tc>
          <w:tcPr>
            <w:tcW w:w="594" w:type="pct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shd w:val="clear" w:color="auto" w:fill="FFFFFF"/>
            <w:noWrap/>
            <w:vAlign w:val="center"/>
          </w:tcPr>
          <w:p w14:paraId="0C39E7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Relaxation </w:t>
            </w:r>
          </w:p>
          <w:p w14:paraId="4D4BF3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ercise</w:t>
            </w:r>
          </w:p>
        </w:tc>
        <w:tc>
          <w:tcPr>
            <w:tcW w:w="586" w:type="pct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shd w:val="clear" w:color="auto" w:fill="FFFFFF"/>
            <w:noWrap/>
            <w:vAlign w:val="center"/>
          </w:tcPr>
          <w:p w14:paraId="44130F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 (-1.34, 1.48)</w:t>
            </w:r>
          </w:p>
        </w:tc>
        <w:tc>
          <w:tcPr>
            <w:tcW w:w="594" w:type="pct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shd w:val="clear" w:color="auto" w:fill="FFFFFF"/>
            <w:noWrap/>
            <w:vAlign w:val="center"/>
          </w:tcPr>
          <w:p w14:paraId="3B9C1C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26 (-2.05, 1.49)</w:t>
            </w:r>
          </w:p>
        </w:tc>
        <w:tc>
          <w:tcPr>
            <w:tcW w:w="749" w:type="pct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shd w:val="clear" w:color="auto" w:fill="FFFFFF"/>
            <w:noWrap/>
            <w:vAlign w:val="center"/>
          </w:tcPr>
          <w:p w14:paraId="63DDD4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9 (-1.74, 2.28)</w:t>
            </w:r>
          </w:p>
        </w:tc>
        <w:tc>
          <w:tcPr>
            <w:tcW w:w="588" w:type="pct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000000" w:sz="6" w:space="0"/>
            </w:tcBorders>
            <w:shd w:val="clear" w:color="auto" w:fill="FFFFFF"/>
            <w:noWrap/>
            <w:vAlign w:val="center"/>
          </w:tcPr>
          <w:p w14:paraId="4AE104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7 (1.45, 3.93)</w:t>
            </w:r>
          </w:p>
        </w:tc>
      </w:tr>
      <w:tr w14:paraId="0BBBB5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7" w:hRule="atLeast"/>
        </w:trPr>
        <w:tc>
          <w:tcPr>
            <w:tcW w:w="748" w:type="pct"/>
            <w:tcBorders>
              <w:top w:val="single" w:color="999999" w:sz="6" w:space="0"/>
              <w:left w:val="single" w:color="000000" w:sz="6" w:space="0"/>
              <w:bottom w:val="single" w:color="999999" w:sz="6" w:space="0"/>
              <w:right w:val="single" w:color="999999" w:sz="6" w:space="0"/>
            </w:tcBorders>
            <w:shd w:val="clear" w:color="auto" w:fill="FFFFFF"/>
            <w:noWrap/>
            <w:vAlign w:val="center"/>
          </w:tcPr>
          <w:p w14:paraId="330B9C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Stretching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ercise</w:t>
            </w:r>
          </w:p>
        </w:tc>
        <w:tc>
          <w:tcPr>
            <w:tcW w:w="523" w:type="pct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shd w:val="clear" w:color="auto" w:fill="FFFFFF"/>
            <w:noWrap/>
            <w:vAlign w:val="center"/>
          </w:tcPr>
          <w:p w14:paraId="153637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3 (-1.82, 1.6)</w:t>
            </w:r>
          </w:p>
        </w:tc>
        <w:tc>
          <w:tcPr>
            <w:tcW w:w="614" w:type="pct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shd w:val="clear" w:color="auto" w:fill="FFFFFF"/>
            <w:noWrap/>
            <w:vAlign w:val="center"/>
          </w:tcPr>
          <w:p w14:paraId="52F81F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7 (-1.49, 1.98)</w:t>
            </w:r>
          </w:p>
        </w:tc>
        <w:tc>
          <w:tcPr>
            <w:tcW w:w="594" w:type="pct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shd w:val="clear" w:color="auto" w:fill="FFFFFF"/>
            <w:noWrap/>
            <w:vAlign w:val="center"/>
          </w:tcPr>
          <w:p w14:paraId="1FFF35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5 (-1.48, 1.34)</w:t>
            </w:r>
          </w:p>
        </w:tc>
        <w:tc>
          <w:tcPr>
            <w:tcW w:w="586" w:type="pct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shd w:val="clear" w:color="auto" w:fill="FFFFFF"/>
            <w:noWrap/>
            <w:vAlign w:val="center"/>
          </w:tcPr>
          <w:p w14:paraId="1F36E6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Stretching </w:t>
            </w:r>
          </w:p>
          <w:p w14:paraId="088CB1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ercise</w:t>
            </w:r>
          </w:p>
        </w:tc>
        <w:tc>
          <w:tcPr>
            <w:tcW w:w="594" w:type="pct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shd w:val="clear" w:color="auto" w:fill="FFFFFF"/>
            <w:noWrap/>
            <w:vAlign w:val="center"/>
          </w:tcPr>
          <w:p w14:paraId="2B6E8A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32 (-2.02, 1.37)</w:t>
            </w:r>
          </w:p>
        </w:tc>
        <w:tc>
          <w:tcPr>
            <w:tcW w:w="749" w:type="pct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shd w:val="clear" w:color="auto" w:fill="FFFFFF"/>
            <w:noWrap/>
            <w:vAlign w:val="center"/>
          </w:tcPr>
          <w:p w14:paraId="0BC29E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5 (-1.73, 2.17)</w:t>
            </w:r>
          </w:p>
        </w:tc>
        <w:tc>
          <w:tcPr>
            <w:tcW w:w="588" w:type="pct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000000" w:sz="6" w:space="0"/>
            </w:tcBorders>
            <w:shd w:val="clear" w:color="auto" w:fill="FFFFFF"/>
            <w:noWrap/>
            <w:vAlign w:val="center"/>
          </w:tcPr>
          <w:p w14:paraId="33E3C8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2 (1.71, 3.55)</w:t>
            </w:r>
          </w:p>
        </w:tc>
      </w:tr>
      <w:tr w14:paraId="166463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2" w:hRule="atLeast"/>
        </w:trPr>
        <w:tc>
          <w:tcPr>
            <w:tcW w:w="748" w:type="pct"/>
            <w:tcBorders>
              <w:top w:val="single" w:color="999999" w:sz="6" w:space="0"/>
              <w:left w:val="single" w:color="000000" w:sz="6" w:space="0"/>
              <w:bottom w:val="single" w:color="999999" w:sz="6" w:space="0"/>
              <w:right w:val="single" w:color="999999" w:sz="6" w:space="0"/>
            </w:tcBorders>
            <w:shd w:val="clear" w:color="auto" w:fill="FFFFFF"/>
            <w:noWrap/>
            <w:vAlign w:val="center"/>
          </w:tcPr>
          <w:p w14:paraId="110D56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Strength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ining</w:t>
            </w:r>
          </w:p>
        </w:tc>
        <w:tc>
          <w:tcPr>
            <w:tcW w:w="523" w:type="pct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shd w:val="clear" w:color="auto" w:fill="FFFFFF"/>
            <w:noWrap/>
            <w:vAlign w:val="center"/>
          </w:tcPr>
          <w:p w14:paraId="2C1922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 (-1.79, 2.12)</w:t>
            </w:r>
          </w:p>
        </w:tc>
        <w:tc>
          <w:tcPr>
            <w:tcW w:w="614" w:type="pct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shd w:val="clear" w:color="auto" w:fill="FFFFFF"/>
            <w:noWrap/>
            <w:vAlign w:val="center"/>
          </w:tcPr>
          <w:p w14:paraId="46DB6F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7 (-1.49, 2.6)</w:t>
            </w:r>
          </w:p>
        </w:tc>
        <w:tc>
          <w:tcPr>
            <w:tcW w:w="594" w:type="pct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shd w:val="clear" w:color="auto" w:fill="FFFFFF"/>
            <w:noWrap/>
            <w:vAlign w:val="center"/>
          </w:tcPr>
          <w:p w14:paraId="57B753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6 (-1.49, 2.05)</w:t>
            </w:r>
          </w:p>
        </w:tc>
        <w:tc>
          <w:tcPr>
            <w:tcW w:w="586" w:type="pct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shd w:val="clear" w:color="auto" w:fill="FFFFFF"/>
            <w:noWrap/>
            <w:vAlign w:val="center"/>
          </w:tcPr>
          <w:p w14:paraId="654928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2 (-1.37, 2.02)</w:t>
            </w:r>
          </w:p>
        </w:tc>
        <w:tc>
          <w:tcPr>
            <w:tcW w:w="594" w:type="pct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shd w:val="clear" w:color="auto" w:fill="FFFFFF"/>
            <w:noWrap/>
            <w:vAlign w:val="center"/>
          </w:tcPr>
          <w:p w14:paraId="0BC7D8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Strength </w:t>
            </w:r>
          </w:p>
          <w:p w14:paraId="003B54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ining</w:t>
            </w:r>
          </w:p>
        </w:tc>
        <w:tc>
          <w:tcPr>
            <w:tcW w:w="749" w:type="pct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shd w:val="clear" w:color="auto" w:fill="FFFFFF"/>
            <w:noWrap/>
            <w:vAlign w:val="center"/>
          </w:tcPr>
          <w:p w14:paraId="534D91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8 (-1.76, 2.85)</w:t>
            </w:r>
          </w:p>
        </w:tc>
        <w:tc>
          <w:tcPr>
            <w:tcW w:w="588" w:type="pct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000000" w:sz="6" w:space="0"/>
            </w:tcBorders>
            <w:shd w:val="clear" w:color="auto" w:fill="FFFFFF"/>
            <w:noWrap/>
            <w:vAlign w:val="center"/>
          </w:tcPr>
          <w:p w14:paraId="5A3D46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3 (1.49, 4.43)</w:t>
            </w:r>
          </w:p>
        </w:tc>
      </w:tr>
      <w:tr w14:paraId="5454EA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748" w:type="pct"/>
            <w:tcBorders>
              <w:top w:val="single" w:color="999999" w:sz="6" w:space="0"/>
              <w:left w:val="single" w:color="000000" w:sz="6" w:space="0"/>
              <w:bottom w:val="single" w:color="999999" w:sz="6" w:space="0"/>
              <w:right w:val="single" w:color="999999" w:sz="6" w:space="0"/>
            </w:tcBorders>
            <w:shd w:val="clear" w:color="auto" w:fill="FFFFFF"/>
            <w:noWrap/>
            <w:vAlign w:val="center"/>
          </w:tcPr>
          <w:p w14:paraId="022318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Multicomponent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ining</w:t>
            </w:r>
          </w:p>
        </w:tc>
        <w:tc>
          <w:tcPr>
            <w:tcW w:w="523" w:type="pct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shd w:val="clear" w:color="auto" w:fill="FFFFFF"/>
            <w:noWrap/>
            <w:vAlign w:val="center"/>
          </w:tcPr>
          <w:p w14:paraId="31E898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38 (-2.74, 1.96)</w:t>
            </w:r>
          </w:p>
        </w:tc>
        <w:tc>
          <w:tcPr>
            <w:tcW w:w="614" w:type="pct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shd w:val="clear" w:color="auto" w:fill="FFFFFF"/>
            <w:noWrap/>
            <w:vAlign w:val="center"/>
          </w:tcPr>
          <w:p w14:paraId="2FFD4A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 (-2.29, 2.32)</w:t>
            </w:r>
          </w:p>
        </w:tc>
        <w:tc>
          <w:tcPr>
            <w:tcW w:w="594" w:type="pct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shd w:val="clear" w:color="auto" w:fill="FFFFFF"/>
            <w:noWrap/>
            <w:vAlign w:val="center"/>
          </w:tcPr>
          <w:p w14:paraId="19F3EE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29 (-2.28, 1.74)</w:t>
            </w:r>
          </w:p>
        </w:tc>
        <w:tc>
          <w:tcPr>
            <w:tcW w:w="586" w:type="pct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shd w:val="clear" w:color="auto" w:fill="FFFFFF"/>
            <w:noWrap/>
            <w:vAlign w:val="center"/>
          </w:tcPr>
          <w:p w14:paraId="37D2BE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25 (-2.17, 1.73)</w:t>
            </w:r>
          </w:p>
        </w:tc>
        <w:tc>
          <w:tcPr>
            <w:tcW w:w="594" w:type="pct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shd w:val="clear" w:color="auto" w:fill="FFFFFF"/>
            <w:noWrap/>
            <w:vAlign w:val="center"/>
          </w:tcPr>
          <w:p w14:paraId="1EE867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58 (-2.85, 1.76)</w:t>
            </w:r>
          </w:p>
        </w:tc>
        <w:tc>
          <w:tcPr>
            <w:tcW w:w="749" w:type="pct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shd w:val="clear" w:color="auto" w:fill="FFFFFF"/>
            <w:noWrap/>
            <w:vAlign w:val="center"/>
          </w:tcPr>
          <w:p w14:paraId="790EAE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Multicomponent </w:t>
            </w:r>
          </w:p>
          <w:p w14:paraId="45535D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ining</w:t>
            </w:r>
          </w:p>
        </w:tc>
        <w:tc>
          <w:tcPr>
            <w:tcW w:w="588" w:type="pct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000000" w:sz="6" w:space="0"/>
            </w:tcBorders>
            <w:shd w:val="clear" w:color="auto" w:fill="FFFFFF"/>
            <w:noWrap/>
            <w:vAlign w:val="center"/>
          </w:tcPr>
          <w:p w14:paraId="0A93BE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5 (0.63, 4.15)</w:t>
            </w:r>
          </w:p>
        </w:tc>
      </w:tr>
      <w:tr w14:paraId="022590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9" w:hRule="atLeast"/>
        </w:trPr>
        <w:tc>
          <w:tcPr>
            <w:tcW w:w="748" w:type="pct"/>
            <w:tcBorders>
              <w:top w:val="single" w:color="999999" w:sz="6" w:space="0"/>
              <w:left w:val="single" w:color="000000" w:sz="6" w:space="0"/>
              <w:bottom w:val="single" w:color="000000" w:sz="6" w:space="0"/>
              <w:right w:val="single" w:color="999999" w:sz="6" w:space="0"/>
            </w:tcBorders>
            <w:shd w:val="clear" w:color="auto" w:fill="FFFFFF"/>
            <w:noWrap/>
            <w:vAlign w:val="center"/>
          </w:tcPr>
          <w:p w14:paraId="0E49F1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No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tervention</w:t>
            </w:r>
          </w:p>
        </w:tc>
        <w:tc>
          <w:tcPr>
            <w:tcW w:w="523" w:type="pct"/>
            <w:tcBorders>
              <w:top w:val="single" w:color="999999" w:sz="6" w:space="0"/>
              <w:left w:val="single" w:color="999999" w:sz="6" w:space="0"/>
              <w:bottom w:val="single" w:color="000000" w:sz="6" w:space="0"/>
              <w:right w:val="single" w:color="999999" w:sz="6" w:space="0"/>
            </w:tcBorders>
            <w:shd w:val="clear" w:color="auto" w:fill="FFFFFF"/>
            <w:noWrap/>
            <w:vAlign w:val="center"/>
          </w:tcPr>
          <w:p w14:paraId="31D678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73 (-4.24, -1.28)</w:t>
            </w:r>
          </w:p>
        </w:tc>
        <w:tc>
          <w:tcPr>
            <w:tcW w:w="614" w:type="pct"/>
            <w:tcBorders>
              <w:top w:val="single" w:color="999999" w:sz="6" w:space="0"/>
              <w:left w:val="single" w:color="999999" w:sz="6" w:space="0"/>
              <w:bottom w:val="single" w:color="000000" w:sz="6" w:space="0"/>
              <w:right w:val="single" w:color="999999" w:sz="6" w:space="0"/>
            </w:tcBorders>
            <w:shd w:val="clear" w:color="auto" w:fill="FFFFFF"/>
            <w:noWrap/>
            <w:vAlign w:val="center"/>
          </w:tcPr>
          <w:p w14:paraId="578231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34 (-3.81, -0.96)</w:t>
            </w:r>
          </w:p>
        </w:tc>
        <w:tc>
          <w:tcPr>
            <w:tcW w:w="594" w:type="pct"/>
            <w:tcBorders>
              <w:top w:val="single" w:color="999999" w:sz="6" w:space="0"/>
              <w:left w:val="single" w:color="999999" w:sz="6" w:space="0"/>
              <w:bottom w:val="single" w:color="000000" w:sz="6" w:space="0"/>
              <w:right w:val="single" w:color="999999" w:sz="6" w:space="0"/>
            </w:tcBorders>
            <w:shd w:val="clear" w:color="auto" w:fill="FFFFFF"/>
            <w:noWrap/>
            <w:vAlign w:val="center"/>
          </w:tcPr>
          <w:p w14:paraId="1C1B8A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67 (-3.93, -1.45)</w:t>
            </w:r>
          </w:p>
        </w:tc>
        <w:tc>
          <w:tcPr>
            <w:tcW w:w="586" w:type="pct"/>
            <w:tcBorders>
              <w:top w:val="single" w:color="999999" w:sz="6" w:space="0"/>
              <w:left w:val="single" w:color="999999" w:sz="6" w:space="0"/>
              <w:bottom w:val="single" w:color="000000" w:sz="6" w:space="0"/>
              <w:right w:val="single" w:color="999999" w:sz="6" w:space="0"/>
            </w:tcBorders>
            <w:shd w:val="clear" w:color="auto" w:fill="FFFFFF"/>
            <w:noWrap/>
            <w:vAlign w:val="center"/>
          </w:tcPr>
          <w:p w14:paraId="32EDF5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62 (-3.55, -1.71)</w:t>
            </w:r>
          </w:p>
        </w:tc>
        <w:tc>
          <w:tcPr>
            <w:tcW w:w="594" w:type="pct"/>
            <w:tcBorders>
              <w:top w:val="single" w:color="999999" w:sz="6" w:space="0"/>
              <w:left w:val="single" w:color="999999" w:sz="6" w:space="0"/>
              <w:bottom w:val="single" w:color="000000" w:sz="6" w:space="0"/>
              <w:right w:val="single" w:color="999999" w:sz="6" w:space="0"/>
            </w:tcBorders>
            <w:shd w:val="clear" w:color="auto" w:fill="FFFFFF"/>
            <w:noWrap/>
            <w:vAlign w:val="center"/>
          </w:tcPr>
          <w:p w14:paraId="378065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93 (-4.43, -1.49)</w:t>
            </w:r>
          </w:p>
        </w:tc>
        <w:tc>
          <w:tcPr>
            <w:tcW w:w="749" w:type="pct"/>
            <w:tcBorders>
              <w:top w:val="single" w:color="999999" w:sz="6" w:space="0"/>
              <w:left w:val="single" w:color="999999" w:sz="6" w:space="0"/>
              <w:bottom w:val="single" w:color="000000" w:sz="6" w:space="0"/>
              <w:right w:val="single" w:color="999999" w:sz="6" w:space="0"/>
            </w:tcBorders>
            <w:shd w:val="clear" w:color="auto" w:fill="FFFFFF"/>
            <w:noWrap/>
            <w:vAlign w:val="center"/>
          </w:tcPr>
          <w:p w14:paraId="278EDE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35 (-4.15, -0.63)</w:t>
            </w:r>
          </w:p>
        </w:tc>
        <w:tc>
          <w:tcPr>
            <w:tcW w:w="588" w:type="pct"/>
            <w:tcBorders>
              <w:top w:val="single" w:color="999999" w:sz="6" w:space="0"/>
              <w:left w:val="single" w:color="999999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noWrap/>
            <w:vAlign w:val="center"/>
          </w:tcPr>
          <w:p w14:paraId="33B7BB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No </w:t>
            </w:r>
          </w:p>
          <w:p w14:paraId="65198D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tervention</w:t>
            </w:r>
          </w:p>
        </w:tc>
      </w:tr>
    </w:tbl>
    <w:p w14:paraId="345316AF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414D47"/>
    <w:rsid w:val="006A32E1"/>
    <w:rsid w:val="01912590"/>
    <w:rsid w:val="01C26DE7"/>
    <w:rsid w:val="02EE347A"/>
    <w:rsid w:val="03393F17"/>
    <w:rsid w:val="036A36AB"/>
    <w:rsid w:val="05302D05"/>
    <w:rsid w:val="05F6667F"/>
    <w:rsid w:val="06064C06"/>
    <w:rsid w:val="067A5EA0"/>
    <w:rsid w:val="06BA38F9"/>
    <w:rsid w:val="07253A78"/>
    <w:rsid w:val="075E258C"/>
    <w:rsid w:val="07E000E4"/>
    <w:rsid w:val="08A26E47"/>
    <w:rsid w:val="08ED7937"/>
    <w:rsid w:val="090213E6"/>
    <w:rsid w:val="092B0BED"/>
    <w:rsid w:val="096C41A7"/>
    <w:rsid w:val="09BF0658"/>
    <w:rsid w:val="0A42434D"/>
    <w:rsid w:val="0A965049"/>
    <w:rsid w:val="0B400A78"/>
    <w:rsid w:val="0B4223A3"/>
    <w:rsid w:val="0B4A08B0"/>
    <w:rsid w:val="0BC56A50"/>
    <w:rsid w:val="0C5B3723"/>
    <w:rsid w:val="0CF07B90"/>
    <w:rsid w:val="0D355260"/>
    <w:rsid w:val="0D4F43F9"/>
    <w:rsid w:val="0D6879EA"/>
    <w:rsid w:val="0DA618BD"/>
    <w:rsid w:val="0E114A72"/>
    <w:rsid w:val="0E4F74C4"/>
    <w:rsid w:val="0E961719"/>
    <w:rsid w:val="0F563291"/>
    <w:rsid w:val="103B507F"/>
    <w:rsid w:val="1068044F"/>
    <w:rsid w:val="106D2932"/>
    <w:rsid w:val="10847FB2"/>
    <w:rsid w:val="111E35FD"/>
    <w:rsid w:val="112E1D22"/>
    <w:rsid w:val="11B76553"/>
    <w:rsid w:val="12625BC3"/>
    <w:rsid w:val="1371571F"/>
    <w:rsid w:val="14756FE1"/>
    <w:rsid w:val="152D05F0"/>
    <w:rsid w:val="155839F0"/>
    <w:rsid w:val="15A05334"/>
    <w:rsid w:val="15B178A4"/>
    <w:rsid w:val="15C76904"/>
    <w:rsid w:val="15CD69D3"/>
    <w:rsid w:val="15E02771"/>
    <w:rsid w:val="164A69E0"/>
    <w:rsid w:val="16962C83"/>
    <w:rsid w:val="16B57427"/>
    <w:rsid w:val="17321022"/>
    <w:rsid w:val="176A7FF5"/>
    <w:rsid w:val="17EC6540"/>
    <w:rsid w:val="18665D07"/>
    <w:rsid w:val="18A92F99"/>
    <w:rsid w:val="18B74850"/>
    <w:rsid w:val="18D30B3F"/>
    <w:rsid w:val="19850151"/>
    <w:rsid w:val="198F02A8"/>
    <w:rsid w:val="1A1F56D8"/>
    <w:rsid w:val="1B8B6070"/>
    <w:rsid w:val="1BD419EA"/>
    <w:rsid w:val="1BEF1109"/>
    <w:rsid w:val="1D00797A"/>
    <w:rsid w:val="1D15625B"/>
    <w:rsid w:val="1D2147E0"/>
    <w:rsid w:val="1DEA4B4B"/>
    <w:rsid w:val="1E6F6BC1"/>
    <w:rsid w:val="1E76254E"/>
    <w:rsid w:val="1E7D600D"/>
    <w:rsid w:val="1EC95458"/>
    <w:rsid w:val="1F127AD4"/>
    <w:rsid w:val="1F423C14"/>
    <w:rsid w:val="20A07294"/>
    <w:rsid w:val="20D10537"/>
    <w:rsid w:val="20E31E26"/>
    <w:rsid w:val="212E1977"/>
    <w:rsid w:val="215912A6"/>
    <w:rsid w:val="21615823"/>
    <w:rsid w:val="220A5F40"/>
    <w:rsid w:val="22521860"/>
    <w:rsid w:val="22680EB9"/>
    <w:rsid w:val="22B87612"/>
    <w:rsid w:val="22FA0B15"/>
    <w:rsid w:val="24167C57"/>
    <w:rsid w:val="24231F3E"/>
    <w:rsid w:val="24DD7503"/>
    <w:rsid w:val="25175B07"/>
    <w:rsid w:val="25A00D5F"/>
    <w:rsid w:val="25F27E77"/>
    <w:rsid w:val="27A5505F"/>
    <w:rsid w:val="283C3E57"/>
    <w:rsid w:val="28CA6F3D"/>
    <w:rsid w:val="28D54132"/>
    <w:rsid w:val="28DC0680"/>
    <w:rsid w:val="292F50A1"/>
    <w:rsid w:val="29401EA9"/>
    <w:rsid w:val="29A22F02"/>
    <w:rsid w:val="29D9743B"/>
    <w:rsid w:val="2A532BE9"/>
    <w:rsid w:val="2A7C6384"/>
    <w:rsid w:val="2ADB0F81"/>
    <w:rsid w:val="2B4177B4"/>
    <w:rsid w:val="2B7C7400"/>
    <w:rsid w:val="2B8C52D3"/>
    <w:rsid w:val="2B8C78BF"/>
    <w:rsid w:val="2BF67536"/>
    <w:rsid w:val="2C0538B2"/>
    <w:rsid w:val="2C2A5C54"/>
    <w:rsid w:val="2C832B17"/>
    <w:rsid w:val="2CA822FA"/>
    <w:rsid w:val="2CB50F95"/>
    <w:rsid w:val="2CC941BB"/>
    <w:rsid w:val="2CD522D9"/>
    <w:rsid w:val="2D3A0156"/>
    <w:rsid w:val="2DB61D3E"/>
    <w:rsid w:val="2DC22B26"/>
    <w:rsid w:val="2E0E71F0"/>
    <w:rsid w:val="2E411F7D"/>
    <w:rsid w:val="2EA9502A"/>
    <w:rsid w:val="2F0A09F4"/>
    <w:rsid w:val="2F102197"/>
    <w:rsid w:val="2F6D1C40"/>
    <w:rsid w:val="2F847655"/>
    <w:rsid w:val="2F8D4F05"/>
    <w:rsid w:val="2FE84007"/>
    <w:rsid w:val="30337D2E"/>
    <w:rsid w:val="3064327D"/>
    <w:rsid w:val="308B46F0"/>
    <w:rsid w:val="311F2B21"/>
    <w:rsid w:val="313476AA"/>
    <w:rsid w:val="31447CE4"/>
    <w:rsid w:val="3149100E"/>
    <w:rsid w:val="315668C9"/>
    <w:rsid w:val="32453583"/>
    <w:rsid w:val="324A5DB0"/>
    <w:rsid w:val="32680292"/>
    <w:rsid w:val="32E021B1"/>
    <w:rsid w:val="32E2516B"/>
    <w:rsid w:val="33D05602"/>
    <w:rsid w:val="341008B6"/>
    <w:rsid w:val="347D18E8"/>
    <w:rsid w:val="34FE3D32"/>
    <w:rsid w:val="352F4B9E"/>
    <w:rsid w:val="358C4330"/>
    <w:rsid w:val="36402671"/>
    <w:rsid w:val="3786768A"/>
    <w:rsid w:val="37A854DD"/>
    <w:rsid w:val="38E6482F"/>
    <w:rsid w:val="39C30408"/>
    <w:rsid w:val="3A390A3D"/>
    <w:rsid w:val="3A787B84"/>
    <w:rsid w:val="3AD930DE"/>
    <w:rsid w:val="3AF42DED"/>
    <w:rsid w:val="3BE60164"/>
    <w:rsid w:val="3C2B2F2C"/>
    <w:rsid w:val="3C71458B"/>
    <w:rsid w:val="3D22690C"/>
    <w:rsid w:val="3D753C5C"/>
    <w:rsid w:val="3DC415A4"/>
    <w:rsid w:val="3DD67BC6"/>
    <w:rsid w:val="3E0D6CD2"/>
    <w:rsid w:val="3EEE3B9E"/>
    <w:rsid w:val="3F2004F3"/>
    <w:rsid w:val="3F342D8B"/>
    <w:rsid w:val="3F761AB2"/>
    <w:rsid w:val="40370255"/>
    <w:rsid w:val="405F1054"/>
    <w:rsid w:val="40E83499"/>
    <w:rsid w:val="412B57DE"/>
    <w:rsid w:val="414A65A9"/>
    <w:rsid w:val="41C41F48"/>
    <w:rsid w:val="42977FD3"/>
    <w:rsid w:val="432F708A"/>
    <w:rsid w:val="441F76A6"/>
    <w:rsid w:val="44D457B3"/>
    <w:rsid w:val="45032D5F"/>
    <w:rsid w:val="453E2011"/>
    <w:rsid w:val="45B63B66"/>
    <w:rsid w:val="47250532"/>
    <w:rsid w:val="474C478A"/>
    <w:rsid w:val="479E4590"/>
    <w:rsid w:val="4826364D"/>
    <w:rsid w:val="486607C0"/>
    <w:rsid w:val="48BA25A7"/>
    <w:rsid w:val="49244524"/>
    <w:rsid w:val="49651A69"/>
    <w:rsid w:val="497A3A08"/>
    <w:rsid w:val="4BC71956"/>
    <w:rsid w:val="4BF236BE"/>
    <w:rsid w:val="4C5405DB"/>
    <w:rsid w:val="4CA24B1B"/>
    <w:rsid w:val="4D0442E2"/>
    <w:rsid w:val="4D3B7AB7"/>
    <w:rsid w:val="4D4A6F4B"/>
    <w:rsid w:val="4D6E6035"/>
    <w:rsid w:val="4D9A4D5C"/>
    <w:rsid w:val="4DBF701B"/>
    <w:rsid w:val="4DFA2A9A"/>
    <w:rsid w:val="4EA95A9C"/>
    <w:rsid w:val="4F28062C"/>
    <w:rsid w:val="4F677742"/>
    <w:rsid w:val="513632A2"/>
    <w:rsid w:val="517200A6"/>
    <w:rsid w:val="525532DF"/>
    <w:rsid w:val="54822F9E"/>
    <w:rsid w:val="54F62ABD"/>
    <w:rsid w:val="54F71F5A"/>
    <w:rsid w:val="550A5BF2"/>
    <w:rsid w:val="562B5D76"/>
    <w:rsid w:val="566E358B"/>
    <w:rsid w:val="56781ADA"/>
    <w:rsid w:val="5710516A"/>
    <w:rsid w:val="577320C7"/>
    <w:rsid w:val="585F0DB1"/>
    <w:rsid w:val="596D3CC8"/>
    <w:rsid w:val="598348A9"/>
    <w:rsid w:val="5A6D258E"/>
    <w:rsid w:val="5AA73A5C"/>
    <w:rsid w:val="5AF1104B"/>
    <w:rsid w:val="5B9F123A"/>
    <w:rsid w:val="5BF77712"/>
    <w:rsid w:val="5C6517C4"/>
    <w:rsid w:val="5C663991"/>
    <w:rsid w:val="5C8C0F65"/>
    <w:rsid w:val="5CAB0FDF"/>
    <w:rsid w:val="5D023A26"/>
    <w:rsid w:val="5D8323D6"/>
    <w:rsid w:val="5DEC50E7"/>
    <w:rsid w:val="5E925D65"/>
    <w:rsid w:val="5EA4570B"/>
    <w:rsid w:val="5EE22E20"/>
    <w:rsid w:val="5F32154D"/>
    <w:rsid w:val="60024237"/>
    <w:rsid w:val="60113AA7"/>
    <w:rsid w:val="60283863"/>
    <w:rsid w:val="603B13E0"/>
    <w:rsid w:val="604855D3"/>
    <w:rsid w:val="608350B1"/>
    <w:rsid w:val="61585DCE"/>
    <w:rsid w:val="617431AC"/>
    <w:rsid w:val="619C7C5C"/>
    <w:rsid w:val="6254333A"/>
    <w:rsid w:val="62C370E4"/>
    <w:rsid w:val="62D6719E"/>
    <w:rsid w:val="63336078"/>
    <w:rsid w:val="63A92DCB"/>
    <w:rsid w:val="63BE4F28"/>
    <w:rsid w:val="63EC21D7"/>
    <w:rsid w:val="64095E82"/>
    <w:rsid w:val="644335B7"/>
    <w:rsid w:val="64B37A13"/>
    <w:rsid w:val="65DC7E0C"/>
    <w:rsid w:val="65FA6B95"/>
    <w:rsid w:val="664A00CD"/>
    <w:rsid w:val="670A343C"/>
    <w:rsid w:val="6897117D"/>
    <w:rsid w:val="692C48CB"/>
    <w:rsid w:val="6A7A2B04"/>
    <w:rsid w:val="6A9E1DCF"/>
    <w:rsid w:val="6B67054C"/>
    <w:rsid w:val="6BB539D2"/>
    <w:rsid w:val="6BDD1A38"/>
    <w:rsid w:val="6C8C2C05"/>
    <w:rsid w:val="6CB6700F"/>
    <w:rsid w:val="6D6529F5"/>
    <w:rsid w:val="6DFB3F5C"/>
    <w:rsid w:val="6ED41E16"/>
    <w:rsid w:val="6F20011E"/>
    <w:rsid w:val="6F2E2593"/>
    <w:rsid w:val="6F3F22DE"/>
    <w:rsid w:val="6F470A77"/>
    <w:rsid w:val="6F7E445D"/>
    <w:rsid w:val="6FEC76F0"/>
    <w:rsid w:val="71EF294B"/>
    <w:rsid w:val="72287EA9"/>
    <w:rsid w:val="729438D8"/>
    <w:rsid w:val="72C82B9D"/>
    <w:rsid w:val="72F007A8"/>
    <w:rsid w:val="73992633"/>
    <w:rsid w:val="751956CF"/>
    <w:rsid w:val="751A778D"/>
    <w:rsid w:val="753E61F0"/>
    <w:rsid w:val="7563634E"/>
    <w:rsid w:val="75860CAF"/>
    <w:rsid w:val="75E80CB9"/>
    <w:rsid w:val="761227DB"/>
    <w:rsid w:val="761763E1"/>
    <w:rsid w:val="763C61D9"/>
    <w:rsid w:val="76524C90"/>
    <w:rsid w:val="767C216D"/>
    <w:rsid w:val="769F401E"/>
    <w:rsid w:val="76EA5957"/>
    <w:rsid w:val="770F0727"/>
    <w:rsid w:val="775E42B9"/>
    <w:rsid w:val="776241EC"/>
    <w:rsid w:val="78495861"/>
    <w:rsid w:val="787A27FA"/>
    <w:rsid w:val="787F0A40"/>
    <w:rsid w:val="78DD5CDD"/>
    <w:rsid w:val="797F3C93"/>
    <w:rsid w:val="79CF25A1"/>
    <w:rsid w:val="79E66342"/>
    <w:rsid w:val="7A0E5017"/>
    <w:rsid w:val="7A75325D"/>
    <w:rsid w:val="7A8F4AA4"/>
    <w:rsid w:val="7AFE5B82"/>
    <w:rsid w:val="7B075F6E"/>
    <w:rsid w:val="7B1E6CB8"/>
    <w:rsid w:val="7CCB0D62"/>
    <w:rsid w:val="7D6B0AC5"/>
    <w:rsid w:val="7D831B8E"/>
    <w:rsid w:val="7DC93169"/>
    <w:rsid w:val="7E0E53F8"/>
    <w:rsid w:val="7E41757B"/>
    <w:rsid w:val="7EE84089"/>
    <w:rsid w:val="7EE9584D"/>
    <w:rsid w:val="7F947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0</Words>
  <Characters>1089</Characters>
  <Lines>0</Lines>
  <Paragraphs>0</Paragraphs>
  <TotalTime>0</TotalTime>
  <ScaleCrop>false</ScaleCrop>
  <LinksUpToDate>false</LinksUpToDate>
  <CharactersWithSpaces>120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7T13:11:00Z</dcterms:created>
  <dc:creator>11865</dc:creator>
  <cp:lastModifiedBy>WPS_1733200724</cp:lastModifiedBy>
  <dcterms:modified xsi:type="dcterms:W3CDTF">2025-01-30T01:57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AD05D440733B4614810800E3F293AC86_12</vt:lpwstr>
  </property>
  <property fmtid="{D5CDD505-2E9C-101B-9397-08002B2CF9AE}" pid="4" name="KSOTemplateDocerSaveRecord">
    <vt:lpwstr>eyJoZGlkIjoiM2I2ZmRhMjc2NzM3ZWE0MTc4MDUyMGRlNTJjODYwY2IiLCJ1c2VySWQiOiIxNjYxODc4NzA4In0=</vt:lpwstr>
  </property>
</Properties>
</file>